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9F0" w:rsidRDefault="00EF69F0" w:rsidP="00EF69F0">
      <w:pPr>
        <w:rPr>
          <w:rFonts w:ascii="Times New Roman" w:hAnsi="Times New Roman"/>
        </w:rPr>
      </w:pPr>
      <w:r>
        <w:t>Appendix 6</w:t>
      </w:r>
      <w:r>
        <w:rPr>
          <w:rFonts w:ascii="Times New Roman" w:hAnsi="Times New Roman"/>
        </w:rPr>
        <w:t xml:space="preserve">. Alcohol-attributable injury caused by harms to others by global burden of disease region </w:t>
      </w:r>
    </w:p>
    <w:p w:rsidR="00EF69F0" w:rsidRDefault="00EF69F0" w:rsidP="00EF69F0">
      <w:pPr>
        <w:rPr>
          <w:rFonts w:ascii="Times New Roman" w:hAnsi="Times New Roman"/>
        </w:rPr>
      </w:pPr>
    </w:p>
    <w:tbl>
      <w:tblPr>
        <w:tblW w:w="13420" w:type="dxa"/>
        <w:tblInd w:w="93" w:type="dxa"/>
        <w:tblLook w:val="04A0" w:firstRow="1" w:lastRow="0" w:firstColumn="1" w:lastColumn="0" w:noHBand="0" w:noVBand="1"/>
      </w:tblPr>
      <w:tblGrid>
        <w:gridCol w:w="2492"/>
        <w:gridCol w:w="144"/>
        <w:gridCol w:w="956"/>
        <w:gridCol w:w="144"/>
        <w:gridCol w:w="956"/>
        <w:gridCol w:w="144"/>
        <w:gridCol w:w="956"/>
        <w:gridCol w:w="144"/>
        <w:gridCol w:w="172"/>
        <w:gridCol w:w="90"/>
        <w:gridCol w:w="1058"/>
        <w:gridCol w:w="62"/>
        <w:gridCol w:w="1058"/>
        <w:gridCol w:w="62"/>
        <w:gridCol w:w="1058"/>
        <w:gridCol w:w="62"/>
        <w:gridCol w:w="262"/>
        <w:gridCol w:w="1200"/>
        <w:gridCol w:w="1200"/>
        <w:gridCol w:w="1200"/>
      </w:tblGrid>
      <w:tr w:rsidR="00EF69F0" w:rsidRPr="00EF69F0" w:rsidTr="00EF69F0">
        <w:trPr>
          <w:trHeight w:val="300"/>
        </w:trPr>
        <w:tc>
          <w:tcPr>
            <w:tcW w:w="13420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able 1 Alcohol-attributable deaths caused by injuries from others by Global Burden of Disease region for 2004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otal</w:t>
            </w:r>
          </w:p>
        </w:tc>
      </w:tr>
      <w:tr w:rsidR="00EF69F0" w:rsidRPr="00EF69F0" w:rsidTr="00EF69F0">
        <w:trPr>
          <w:trHeight w:val="720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Pacific [High Income]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75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Centr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81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54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08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95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Eas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,04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2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,79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8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2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40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,19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South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2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16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,47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1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,35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,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,82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Southeas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58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2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89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0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06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,95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7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34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Centr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6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26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12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56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68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East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28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,08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59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2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0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58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,5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,17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West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0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73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45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71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16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Andea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63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4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22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58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Centr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6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,88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,33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1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5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67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,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,00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South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14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39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Tropic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9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8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,07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3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69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,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,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,75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rthern Africa / Middle Eas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2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41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84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25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rth America [High Income]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6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44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93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9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13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,06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Centr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5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7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49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58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06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Eas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,3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55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,18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7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79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97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South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46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,7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,51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3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0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75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,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,26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West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,74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,31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16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1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4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01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,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,170</w:t>
            </w:r>
          </w:p>
        </w:tc>
      </w:tr>
      <w:tr w:rsidR="00EF69F0" w:rsidRPr="00EF69F0" w:rsidTr="00EF69F0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2,0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0,9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8,30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9,1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1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,70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1,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0,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2,000</w:t>
            </w:r>
          </w:p>
        </w:tc>
      </w:tr>
      <w:tr w:rsidR="00EF69F0" w:rsidRPr="00EF69F0" w:rsidTr="00EF69F0">
        <w:trPr>
          <w:trHeight w:val="300"/>
        </w:trPr>
        <w:tc>
          <w:tcPr>
            <w:tcW w:w="13420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lastRenderedPageBreak/>
              <w:t>Table 2 Alcohol-attributable</w:t>
            </w:r>
            <w:r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YLL caused by injuries from others by Global Burden of Disease region for 2004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otal</w:t>
            </w:r>
          </w:p>
        </w:tc>
      </w:tr>
      <w:tr w:rsidR="00EF69F0" w:rsidRPr="00EF69F0" w:rsidTr="00EF69F0">
        <w:trPr>
          <w:trHeight w:val="720"/>
        </w:trPr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Pacific [High Income]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,23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4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,05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6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3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,0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,9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,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,08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Centr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,68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,63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,72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,46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97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,9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2,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,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,67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Eas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6,4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7,1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5,69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6,76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,56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2,9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3,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7,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8,64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South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2,8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6,6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5,38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7,9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8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5,8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0,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2,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121,19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Southeas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5,43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7,5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3,33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,9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4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1,1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7,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4,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4,52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35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0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70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5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5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22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,38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74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,03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7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2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1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9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,22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Centr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,6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,2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,05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,2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16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,3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,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3,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2,44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East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0,9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9,0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9,01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7,2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1,5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3,6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8,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0,6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42,65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West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,98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,5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,39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,4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6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1,2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,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,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0,60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Andea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,9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,9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1,98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8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0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6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,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0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,62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Centr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0,38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2,44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8,32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,7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,3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8,1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6,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5,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56,48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South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5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,31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,87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1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8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5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,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,40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Tropic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1,86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0,0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3,69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,67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,3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,0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46,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7,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5,7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rthern Africa / Middle Eas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,11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,1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,32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1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,8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,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5,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7,20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rth America [High Income]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7,0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1,11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3,04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,5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,3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,7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7,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1,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3,75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4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68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25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6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4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85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Central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2,9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6,95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9,04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,48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,1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,8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3,4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0,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6,90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East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5,7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6,49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4,94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0,3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,4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2,0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96,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9,9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6,97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South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7,53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9,1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9,90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7,97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,3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0,5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25,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4,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40,45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Western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3,37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5,15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1,58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7,8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,5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3,3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51,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8,6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4,97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714,9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291,20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264,300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274,4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97,5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159,3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989,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788,7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423,600</w:t>
            </w:r>
          </w:p>
        </w:tc>
      </w:tr>
    </w:tbl>
    <w:p w:rsidR="00EF69F0" w:rsidRPr="00C4333D" w:rsidRDefault="00EF69F0" w:rsidP="00EF69F0">
      <w:pPr>
        <w:rPr>
          <w:sz w:val="22"/>
        </w:rPr>
      </w:pPr>
      <w:r>
        <w:br w:type="page"/>
      </w:r>
    </w:p>
    <w:tbl>
      <w:tblPr>
        <w:tblW w:w="13420" w:type="dxa"/>
        <w:tblInd w:w="93" w:type="dxa"/>
        <w:tblLook w:val="04A0" w:firstRow="1" w:lastRow="0" w:firstColumn="1" w:lastColumn="0" w:noHBand="0" w:noVBand="1"/>
      </w:tblPr>
      <w:tblGrid>
        <w:gridCol w:w="2636"/>
        <w:gridCol w:w="1100"/>
        <w:gridCol w:w="1100"/>
        <w:gridCol w:w="1100"/>
        <w:gridCol w:w="262"/>
        <w:gridCol w:w="1120"/>
        <w:gridCol w:w="1120"/>
        <w:gridCol w:w="1120"/>
        <w:gridCol w:w="262"/>
        <w:gridCol w:w="1200"/>
        <w:gridCol w:w="1200"/>
        <w:gridCol w:w="1200"/>
      </w:tblGrid>
      <w:tr w:rsidR="00EF69F0" w:rsidRPr="00EF69F0" w:rsidTr="00EF69F0">
        <w:trPr>
          <w:trHeight w:val="300"/>
        </w:trPr>
        <w:tc>
          <w:tcPr>
            <w:tcW w:w="134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able 3 Alcohol-attributable YLD caused by injuries from others by Global Burden of Disease region for 2004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otal</w:t>
            </w:r>
          </w:p>
        </w:tc>
      </w:tr>
      <w:tr w:rsidR="00EF69F0" w:rsidRPr="00EF69F0" w:rsidTr="00EF69F0">
        <w:trPr>
          <w:trHeight w:val="72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Pacific [High Income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1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3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1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5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86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Cent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5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8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2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5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9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,15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Ea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9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,9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,9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,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,6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,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,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,58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Sou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,0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8,6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,8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1,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,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2,49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Southea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,2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6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,8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,3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,7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8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1,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,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,69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6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4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7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6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9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,77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Cent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7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8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,5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8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,7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,41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East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,5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,6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2,3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,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,9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,2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4,5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6,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2,58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West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8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9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7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0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7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,49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Ande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1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7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6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5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20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Cent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5,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,7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6,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,1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,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2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6,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1,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0,2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South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,4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9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,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9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4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4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,45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Tropic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3,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1,6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4,5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4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8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8,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4,4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rthern Africa / Middle Ea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,8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5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,7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9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0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8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,8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rth America [High Income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9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,4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6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8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,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,30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Cent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2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,8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5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7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,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6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Ea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,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0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,1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8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6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,1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,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0,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,25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South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,4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6,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,0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9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4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,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,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,46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West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7,1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,6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,6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4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,8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1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,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2,76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95,6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1,6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13,10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2,4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5,7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94,5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28,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7,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307,600</w:t>
            </w:r>
          </w:p>
        </w:tc>
      </w:tr>
    </w:tbl>
    <w:p w:rsidR="00EF69F0" w:rsidRDefault="00EF69F0"/>
    <w:p w:rsidR="00EF69F0" w:rsidRDefault="00EF69F0">
      <w:r>
        <w:br w:type="page"/>
      </w:r>
    </w:p>
    <w:tbl>
      <w:tblPr>
        <w:tblW w:w="13420" w:type="dxa"/>
        <w:tblInd w:w="93" w:type="dxa"/>
        <w:tblLook w:val="04A0" w:firstRow="1" w:lastRow="0" w:firstColumn="1" w:lastColumn="0" w:noHBand="0" w:noVBand="1"/>
      </w:tblPr>
      <w:tblGrid>
        <w:gridCol w:w="2636"/>
        <w:gridCol w:w="1100"/>
        <w:gridCol w:w="1100"/>
        <w:gridCol w:w="1100"/>
        <w:gridCol w:w="262"/>
        <w:gridCol w:w="1120"/>
        <w:gridCol w:w="1120"/>
        <w:gridCol w:w="1120"/>
        <w:gridCol w:w="262"/>
        <w:gridCol w:w="1200"/>
        <w:gridCol w:w="1200"/>
        <w:gridCol w:w="1200"/>
      </w:tblGrid>
      <w:tr w:rsidR="00EF69F0" w:rsidRPr="00EF69F0" w:rsidTr="00EF69F0">
        <w:trPr>
          <w:trHeight w:val="300"/>
        </w:trPr>
        <w:tc>
          <w:tcPr>
            <w:tcW w:w="134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able 4 Alcohol-attributable DALYs caused by injuries from others by Global Burden of Disease region for 2004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otal</w:t>
            </w:r>
          </w:p>
        </w:tc>
      </w:tr>
      <w:tr w:rsidR="00EF69F0" w:rsidRPr="00EF69F0" w:rsidTr="00EF69F0">
        <w:trPr>
          <w:trHeight w:val="72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ower 95% confidence interv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Upper 95% confidence interval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Pacific [High Income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,3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,4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3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,0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5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,5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,4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,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,94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Cent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,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,4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,9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1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9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,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,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,8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Ea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5,3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8,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2,5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1,1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,7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9,6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6,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0,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2,22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Sou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9,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4,6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3,9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2,3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4,9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9,6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2,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9,6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273,68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sia, Southea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0,6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3,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8,1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,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,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9,0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8,8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05,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97,21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5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2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9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3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6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58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,0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,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7,8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5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1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,3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,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,98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Cent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,3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1,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,6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,2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1,2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1,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2,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0,84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East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6,4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7,6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31,3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46,3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9,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23,8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52,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7,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255,2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Europe, West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7,8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6,5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9,1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8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,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,9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6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9,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4,08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Andea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,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6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7,6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2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,1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0,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,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,8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Cent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6,2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68,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04,3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05,9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9,4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2,3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92,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7,7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56,72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South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,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5,2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,8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,97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1,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8,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,86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Latin America, Tropic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4,9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41,6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68,2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0,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,3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1,8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85,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79,9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090,16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rthern Africa / Middle Ea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5,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9,6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9,1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,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,9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4,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2,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6,02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North America [High Income]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4,2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3,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15,4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7,2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6,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8,58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1,5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59,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04,04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7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9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6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3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89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49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Cent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8,0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18,1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7,9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5,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7,6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3,6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83,6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5,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1,5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Ea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37,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74,5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01,0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28,2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6,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25,1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66,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10,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26,2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South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43,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25,4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05,9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30,6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5,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95,9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73,6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90,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01,91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Sub-Saharan Africa, Wester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80,5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30,7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30,2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47,2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8,4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37,50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27,8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89,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867,730</w:t>
            </w:r>
          </w:p>
        </w:tc>
      </w:tr>
      <w:tr w:rsidR="00EF69F0" w:rsidRPr="00EF69F0" w:rsidTr="00EF69F0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69F0" w:rsidRPr="00EF69F0" w:rsidRDefault="00EF69F0" w:rsidP="00EF69F0">
            <w:pPr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Worl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5,410,5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3,712,9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7,277,30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1,506,8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83,2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2,453,80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6,917,3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4,396,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69F0" w:rsidRPr="00EF69F0" w:rsidRDefault="00EF69F0" w:rsidP="00EF69F0">
            <w:pPr>
              <w:jc w:val="center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EF69F0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9,731,100</w:t>
            </w:r>
          </w:p>
        </w:tc>
      </w:tr>
    </w:tbl>
    <w:p w:rsidR="008B1974" w:rsidRDefault="008B1974"/>
    <w:sectPr w:rsidR="008B1974" w:rsidSect="00EF69F0">
      <w:pgSz w:w="15840" w:h="12240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9F0"/>
    <w:rsid w:val="008B1974"/>
    <w:rsid w:val="009554EB"/>
    <w:rsid w:val="00EF69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C613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F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9F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1</Words>
  <Characters>7589</Characters>
  <Application>Microsoft Macintosh Word</Application>
  <DocSecurity>0</DocSecurity>
  <Lines>63</Lines>
  <Paragraphs>17</Paragraphs>
  <ScaleCrop>false</ScaleCrop>
  <Company/>
  <LinksUpToDate>false</LinksUpToDate>
  <CharactersWithSpaces>8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Kevin Shield</cp:lastModifiedBy>
  <cp:revision>1</cp:revision>
  <dcterms:created xsi:type="dcterms:W3CDTF">2011-12-16T23:36:00Z</dcterms:created>
  <dcterms:modified xsi:type="dcterms:W3CDTF">2011-12-16T23:39:00Z</dcterms:modified>
</cp:coreProperties>
</file>